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D0263" w14:textId="4C162851" w:rsidR="007738A5" w:rsidRPr="007738A5" w:rsidRDefault="007738A5" w:rsidP="007738A5">
      <w:pPr>
        <w:spacing w:line="360" w:lineRule="auto"/>
        <w:rPr>
          <w:rFonts w:cstheme="minorHAnsi"/>
          <w:lang w:val="en-US"/>
        </w:rPr>
      </w:pPr>
      <w:r w:rsidRPr="007738A5">
        <w:rPr>
          <w:rFonts w:cstheme="minorHAnsi"/>
          <w:b/>
          <w:bCs/>
          <w:lang w:val="en-US"/>
        </w:rPr>
        <w:t>S1 Table</w:t>
      </w:r>
      <w:r w:rsidRPr="007738A5">
        <w:rPr>
          <w:rFonts w:cstheme="minorHAnsi"/>
          <w:b/>
          <w:bCs/>
          <w:lang w:val="en-US"/>
        </w:rPr>
        <w:t>.</w:t>
      </w:r>
      <w:r w:rsidRPr="007738A5">
        <w:rPr>
          <w:rFonts w:cstheme="minorHAnsi"/>
          <w:lang w:val="en-US"/>
        </w:rPr>
        <w:t xml:space="preserve"> International Classification of Diseases, 9th Edition, Clinical Modification codes of the conditions defined as exclusion criteria</w:t>
      </w:r>
    </w:p>
    <w:p w14:paraId="19816D54" w14:textId="77777777" w:rsidR="007738A5" w:rsidRPr="005C38E6" w:rsidRDefault="007738A5" w:rsidP="007738A5">
      <w:pPr>
        <w:rPr>
          <w:rFonts w:cstheme="minorHAnsi"/>
          <w:sz w:val="20"/>
          <w:szCs w:val="20"/>
          <w:lang w:val="en-US"/>
        </w:rPr>
      </w:pPr>
    </w:p>
    <w:tbl>
      <w:tblPr>
        <w:tblStyle w:val="TabelaSimples5"/>
        <w:tblW w:w="0" w:type="auto"/>
        <w:tblLook w:val="04A0" w:firstRow="1" w:lastRow="0" w:firstColumn="1" w:lastColumn="0" w:noHBand="0" w:noVBand="1"/>
      </w:tblPr>
      <w:tblGrid>
        <w:gridCol w:w="2488"/>
        <w:gridCol w:w="6010"/>
      </w:tblGrid>
      <w:tr w:rsidR="007738A5" w:rsidRPr="007738A5" w14:paraId="06A87952" w14:textId="77777777" w:rsidTr="00E74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88" w:type="dxa"/>
            <w:shd w:val="clear" w:color="auto" w:fill="auto"/>
          </w:tcPr>
          <w:p w14:paraId="154BEF6F" w14:textId="77777777" w:rsidR="007738A5" w:rsidRPr="007738A5" w:rsidRDefault="007738A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  <w:p w14:paraId="1D2D267B" w14:textId="77777777" w:rsidR="007738A5" w:rsidRPr="007738A5" w:rsidRDefault="007738A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7738A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Exclusion criteria</w:t>
            </w:r>
          </w:p>
        </w:tc>
        <w:tc>
          <w:tcPr>
            <w:tcW w:w="6010" w:type="dxa"/>
            <w:shd w:val="clear" w:color="auto" w:fill="auto"/>
          </w:tcPr>
          <w:p w14:paraId="6829F627" w14:textId="77777777" w:rsidR="007738A5" w:rsidRPr="007738A5" w:rsidRDefault="007738A5" w:rsidP="00E74CD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7738A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International Classification of Diseases, 9th Edition,</w:t>
            </w:r>
          </w:p>
          <w:p w14:paraId="2CD51C39" w14:textId="77777777" w:rsidR="007738A5" w:rsidRPr="007738A5" w:rsidRDefault="007738A5" w:rsidP="00E74CD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738A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Clinical Modification codes</w:t>
            </w:r>
          </w:p>
        </w:tc>
      </w:tr>
      <w:tr w:rsidR="007738A5" w:rsidRPr="007738A5" w14:paraId="5D604F7A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084304A0" w14:textId="77777777" w:rsidR="007738A5" w:rsidRPr="007738A5" w:rsidRDefault="007738A5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7738A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Previous cardiac surgery</w:t>
            </w:r>
          </w:p>
        </w:tc>
        <w:tc>
          <w:tcPr>
            <w:tcW w:w="6010" w:type="dxa"/>
            <w:shd w:val="clear" w:color="auto" w:fill="auto"/>
          </w:tcPr>
          <w:p w14:paraId="0E152CB2" w14:textId="77777777" w:rsidR="007738A5" w:rsidRPr="007738A5" w:rsidRDefault="007738A5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738A5">
              <w:rPr>
                <w:rFonts w:cstheme="minorHAnsi"/>
                <w:sz w:val="20"/>
                <w:szCs w:val="20"/>
                <w:lang w:val="en-US"/>
              </w:rPr>
              <w:t>V433, V4581</w:t>
            </w:r>
          </w:p>
        </w:tc>
      </w:tr>
      <w:tr w:rsidR="007738A5" w:rsidRPr="007738A5" w14:paraId="65563609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52D5D89B" w14:textId="77777777" w:rsidR="007738A5" w:rsidRPr="007738A5" w:rsidRDefault="007738A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70E3919D" w14:textId="77777777" w:rsidR="007738A5" w:rsidRPr="007738A5" w:rsidRDefault="007738A5" w:rsidP="00E74CD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738A5" w:rsidRPr="007738A5" w14:paraId="2DB8F8D1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3763D6CE" w14:textId="77777777" w:rsidR="007738A5" w:rsidRPr="007738A5" w:rsidRDefault="007738A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7738A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Multiple valve surgery</w:t>
            </w:r>
          </w:p>
          <w:p w14:paraId="0C346705" w14:textId="77777777" w:rsidR="007738A5" w:rsidRPr="007738A5" w:rsidRDefault="007738A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  <w:p w14:paraId="5160D78C" w14:textId="77777777" w:rsidR="007738A5" w:rsidRPr="007738A5" w:rsidRDefault="007738A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  <w:p w14:paraId="0B3A0090" w14:textId="77777777" w:rsidR="007738A5" w:rsidRPr="007738A5" w:rsidRDefault="007738A5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7738A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Thoracic aorta surgery </w:t>
            </w:r>
          </w:p>
        </w:tc>
        <w:tc>
          <w:tcPr>
            <w:tcW w:w="6010" w:type="dxa"/>
            <w:shd w:val="clear" w:color="auto" w:fill="auto"/>
          </w:tcPr>
          <w:p w14:paraId="4B343A9A" w14:textId="77777777" w:rsidR="007738A5" w:rsidRPr="007738A5" w:rsidRDefault="007738A5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738A5">
              <w:rPr>
                <w:rFonts w:cstheme="minorHAnsi"/>
                <w:sz w:val="20"/>
                <w:szCs w:val="20"/>
                <w:lang w:val="en-US" w:bidi="pt-PT"/>
              </w:rPr>
              <w:t xml:space="preserve">3510, 3511, 3512, 3513, 3514, 3520, 3521, 3522, 3523, 3524, 3525, 3526, 3527, and 3528  </w:t>
            </w:r>
          </w:p>
        </w:tc>
      </w:tr>
      <w:tr w:rsidR="007738A5" w:rsidRPr="007738A5" w14:paraId="4E911FAB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C2E3FB8" w14:textId="77777777" w:rsidR="007738A5" w:rsidRPr="007738A5" w:rsidRDefault="007738A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054F4EDD" w14:textId="77777777" w:rsidR="007738A5" w:rsidRPr="007738A5" w:rsidRDefault="007738A5" w:rsidP="00E74CD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</w:p>
        </w:tc>
      </w:tr>
      <w:tr w:rsidR="007738A5" w:rsidRPr="007738A5" w14:paraId="4B9A8482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vMerge/>
            <w:shd w:val="clear" w:color="auto" w:fill="auto"/>
          </w:tcPr>
          <w:p w14:paraId="3078C37B" w14:textId="77777777" w:rsidR="007738A5" w:rsidRPr="007738A5" w:rsidRDefault="007738A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23F00FCA" w14:textId="77777777" w:rsidR="007738A5" w:rsidRPr="007738A5" w:rsidRDefault="007738A5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7738A5">
              <w:rPr>
                <w:rFonts w:cstheme="minorHAnsi"/>
                <w:sz w:val="20"/>
                <w:szCs w:val="20"/>
                <w:lang w:val="en-US" w:bidi="pt-PT"/>
              </w:rPr>
              <w:t>3804, 3814, 3834, 3844, 3845, and 3864</w:t>
            </w:r>
          </w:p>
        </w:tc>
      </w:tr>
      <w:tr w:rsidR="007738A5" w:rsidRPr="007738A5" w14:paraId="67DC499B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01DA5E0D" w14:textId="77777777" w:rsidR="007738A5" w:rsidRPr="007738A5" w:rsidRDefault="007738A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3156BEA3" w14:textId="77777777" w:rsidR="007738A5" w:rsidRPr="007738A5" w:rsidRDefault="007738A5" w:rsidP="00E74CD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738A5" w:rsidRPr="007738A5" w14:paraId="4AF23FFB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tcBorders>
              <w:bottom w:val="single" w:sz="4" w:space="0" w:color="auto"/>
            </w:tcBorders>
            <w:shd w:val="clear" w:color="auto" w:fill="auto"/>
          </w:tcPr>
          <w:p w14:paraId="0900C0B7" w14:textId="77777777" w:rsidR="007738A5" w:rsidRPr="007738A5" w:rsidRDefault="007738A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7738A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Mechanical complications</w:t>
            </w:r>
          </w:p>
        </w:tc>
        <w:tc>
          <w:tcPr>
            <w:tcW w:w="6010" w:type="dxa"/>
            <w:tcBorders>
              <w:bottom w:val="single" w:sz="4" w:space="0" w:color="auto"/>
            </w:tcBorders>
            <w:shd w:val="clear" w:color="auto" w:fill="auto"/>
          </w:tcPr>
          <w:p w14:paraId="7CEDD430" w14:textId="77777777" w:rsidR="007738A5" w:rsidRPr="007738A5" w:rsidRDefault="007738A5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738A5">
              <w:rPr>
                <w:rFonts w:cstheme="minorHAnsi"/>
                <w:sz w:val="20"/>
                <w:szCs w:val="20"/>
                <w:lang w:val="en-US"/>
              </w:rPr>
              <w:t>41410, 4295, 4296, 42971, and 42979</w:t>
            </w:r>
          </w:p>
        </w:tc>
      </w:tr>
    </w:tbl>
    <w:p w14:paraId="4A8D547A" w14:textId="77777777" w:rsidR="007738A5" w:rsidRPr="005C38E6" w:rsidRDefault="007738A5" w:rsidP="007738A5">
      <w:pPr>
        <w:rPr>
          <w:rFonts w:cstheme="minorHAnsi"/>
          <w:lang w:val="en-US"/>
        </w:rPr>
      </w:pPr>
    </w:p>
    <w:p w14:paraId="5A899D9E" w14:textId="77777777" w:rsidR="00EB2163" w:rsidRDefault="007738A5"/>
    <w:sectPr w:rsidR="00EB2163" w:rsidSect="009657D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8A5"/>
    <w:rsid w:val="00007D11"/>
    <w:rsid w:val="00062022"/>
    <w:rsid w:val="000905C4"/>
    <w:rsid w:val="000F6041"/>
    <w:rsid w:val="00101C31"/>
    <w:rsid w:val="0017791A"/>
    <w:rsid w:val="001D1162"/>
    <w:rsid w:val="00355CC3"/>
    <w:rsid w:val="003E550F"/>
    <w:rsid w:val="00421295"/>
    <w:rsid w:val="005745B7"/>
    <w:rsid w:val="00595EB1"/>
    <w:rsid w:val="005E3202"/>
    <w:rsid w:val="005F62CE"/>
    <w:rsid w:val="0060331F"/>
    <w:rsid w:val="006374C4"/>
    <w:rsid w:val="0068428D"/>
    <w:rsid w:val="00696BE2"/>
    <w:rsid w:val="006C6054"/>
    <w:rsid w:val="006E665C"/>
    <w:rsid w:val="00713216"/>
    <w:rsid w:val="00731FD8"/>
    <w:rsid w:val="007738A5"/>
    <w:rsid w:val="00777493"/>
    <w:rsid w:val="007957C6"/>
    <w:rsid w:val="00814CCE"/>
    <w:rsid w:val="00820FB9"/>
    <w:rsid w:val="00821D3B"/>
    <w:rsid w:val="008F3829"/>
    <w:rsid w:val="0090066D"/>
    <w:rsid w:val="009657D1"/>
    <w:rsid w:val="00976A92"/>
    <w:rsid w:val="009D3DB7"/>
    <w:rsid w:val="00A56593"/>
    <w:rsid w:val="00A614C9"/>
    <w:rsid w:val="00A64A1C"/>
    <w:rsid w:val="00AF16D2"/>
    <w:rsid w:val="00AF68E8"/>
    <w:rsid w:val="00B05AE5"/>
    <w:rsid w:val="00B24048"/>
    <w:rsid w:val="00B254BF"/>
    <w:rsid w:val="00BB75E5"/>
    <w:rsid w:val="00C23FF8"/>
    <w:rsid w:val="00C33DC2"/>
    <w:rsid w:val="00C429C1"/>
    <w:rsid w:val="00C666FA"/>
    <w:rsid w:val="00C75EC3"/>
    <w:rsid w:val="00C849BD"/>
    <w:rsid w:val="00CE246A"/>
    <w:rsid w:val="00D45BEA"/>
    <w:rsid w:val="00D57547"/>
    <w:rsid w:val="00E07EA1"/>
    <w:rsid w:val="00E7419C"/>
    <w:rsid w:val="00EA5D55"/>
    <w:rsid w:val="00EA62FE"/>
    <w:rsid w:val="00EC5993"/>
    <w:rsid w:val="00F80B14"/>
    <w:rsid w:val="00FA2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6542C9"/>
  <w15:chartTrackingRefBased/>
  <w15:docId w15:val="{94AC8445-C409-5E41-A47F-FC7C55B34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8A5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5">
    <w:name w:val="Plain Table 5"/>
    <w:basedOn w:val="Tabelanormal"/>
    <w:uiPriority w:val="45"/>
    <w:rsid w:val="007738A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54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ça Escadas Martins De Abreu</dc:creator>
  <cp:keywords/>
  <dc:description/>
  <cp:lastModifiedBy>Graça Escadas Martins De Abreu</cp:lastModifiedBy>
  <cp:revision>1</cp:revision>
  <dcterms:created xsi:type="dcterms:W3CDTF">2022-06-11T17:19:00Z</dcterms:created>
  <dcterms:modified xsi:type="dcterms:W3CDTF">2022-06-11T17:20:00Z</dcterms:modified>
</cp:coreProperties>
</file>